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60812" w14:textId="486D40E5" w:rsidR="00775EE6" w:rsidRPr="00F25674" w:rsidRDefault="00775EE6" w:rsidP="00F25674">
      <w:pPr>
        <w:rPr>
          <w:rFonts w:ascii="Arial" w:hAnsi="Arial" w:cs="Arial"/>
          <w:b/>
          <w:sz w:val="24"/>
          <w:szCs w:val="24"/>
        </w:rPr>
      </w:pPr>
      <w:r w:rsidRPr="00F25674">
        <w:rPr>
          <w:rFonts w:ascii="Arial" w:hAnsi="Arial" w:cs="Arial"/>
          <w:b/>
          <w:sz w:val="24"/>
          <w:szCs w:val="24"/>
        </w:rPr>
        <w:t>Banner-University Medical Center Phoenix Precision Medicine Survey</w:t>
      </w:r>
    </w:p>
    <w:p w14:paraId="727A0B3B" w14:textId="745367E7" w:rsidR="007C4E75" w:rsidRPr="00F25674" w:rsidRDefault="00A96B5E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 xml:space="preserve">When did you complete </w:t>
      </w:r>
      <w:r w:rsidR="00C54192" w:rsidRPr="00F25674">
        <w:rPr>
          <w:rFonts w:ascii="Arial" w:hAnsi="Arial" w:cs="Arial"/>
          <w:sz w:val="24"/>
          <w:szCs w:val="24"/>
        </w:rPr>
        <w:t xml:space="preserve">medical </w:t>
      </w:r>
      <w:r w:rsidRPr="00F25674">
        <w:rPr>
          <w:rFonts w:ascii="Arial" w:hAnsi="Arial" w:cs="Arial"/>
          <w:sz w:val="24"/>
          <w:szCs w:val="24"/>
        </w:rPr>
        <w:t>training?</w:t>
      </w:r>
      <w:r w:rsidR="004878A4" w:rsidRPr="00F25674">
        <w:rPr>
          <w:rFonts w:ascii="Arial" w:hAnsi="Arial" w:cs="Arial"/>
          <w:sz w:val="24"/>
          <w:szCs w:val="24"/>
        </w:rPr>
        <w:t xml:space="preserve"> [select </w:t>
      </w:r>
      <w:r w:rsidR="007C4E75" w:rsidRPr="00F25674">
        <w:rPr>
          <w:rFonts w:ascii="Arial" w:hAnsi="Arial" w:cs="Arial"/>
          <w:sz w:val="24"/>
          <w:szCs w:val="24"/>
        </w:rPr>
        <w:t>one]</w:t>
      </w:r>
    </w:p>
    <w:p w14:paraId="759611DA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Pre 1950</w:t>
      </w:r>
    </w:p>
    <w:p w14:paraId="0A65019F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1950-1960</w:t>
      </w:r>
    </w:p>
    <w:p w14:paraId="5DC32614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1961-1970</w:t>
      </w:r>
    </w:p>
    <w:p w14:paraId="5A546EAC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1971-1980</w:t>
      </w:r>
    </w:p>
    <w:p w14:paraId="0736A1C5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1981-1990</w:t>
      </w:r>
    </w:p>
    <w:p w14:paraId="5952300D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1991-2000</w:t>
      </w:r>
    </w:p>
    <w:p w14:paraId="40327873" w14:textId="7777777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2001-2010</w:t>
      </w:r>
    </w:p>
    <w:p w14:paraId="02D2636E" w14:textId="41C127D5" w:rsidR="00A96B5E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Post 2010</w:t>
      </w:r>
    </w:p>
    <w:p w14:paraId="5C3D16C6" w14:textId="46E48659" w:rsidR="00A96B5E" w:rsidRPr="00F25674" w:rsidRDefault="00775EE6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What is your gender</w:t>
      </w:r>
      <w:r w:rsidR="00601D71" w:rsidRPr="00F25674">
        <w:rPr>
          <w:rFonts w:ascii="Arial" w:hAnsi="Arial" w:cs="Arial"/>
          <w:sz w:val="24"/>
          <w:szCs w:val="24"/>
        </w:rPr>
        <w:t>?</w:t>
      </w:r>
    </w:p>
    <w:p w14:paraId="19CB28B0" w14:textId="5ACBFBF0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Male</w:t>
      </w:r>
    </w:p>
    <w:p w14:paraId="21E49F9D" w14:textId="5E8CFEFA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Female</w:t>
      </w:r>
    </w:p>
    <w:p w14:paraId="621EA006" w14:textId="4BEDF2E6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t specified</w:t>
      </w:r>
    </w:p>
    <w:p w14:paraId="2E9FA364" w14:textId="77777777" w:rsidR="00A96B5E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What is your level of training in genomics?</w:t>
      </w:r>
      <w:r w:rsidR="004878A4" w:rsidRPr="00F25674">
        <w:rPr>
          <w:rFonts w:ascii="Arial" w:hAnsi="Arial" w:cs="Arial"/>
          <w:sz w:val="24"/>
          <w:szCs w:val="24"/>
        </w:rPr>
        <w:t xml:space="preserve"> [list options]</w:t>
      </w:r>
    </w:p>
    <w:p w14:paraId="2A21FD08" w14:textId="73A43C25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ne</w:t>
      </w:r>
    </w:p>
    <w:p w14:paraId="74F4EFE6" w14:textId="7E1FD096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Limited</w:t>
      </w:r>
    </w:p>
    <w:p w14:paraId="7EA43F5D" w14:textId="6E8EA1F6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Moderate</w:t>
      </w:r>
    </w:p>
    <w:p w14:paraId="259209CC" w14:textId="70E845D0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Extensive</w:t>
      </w:r>
    </w:p>
    <w:p w14:paraId="028C50E7" w14:textId="77777777" w:rsidR="007C4E75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Have you ever ordered a genetic-based test for diagnostic purposes?</w:t>
      </w:r>
      <w:r w:rsidR="004878A4" w:rsidRPr="00F25674">
        <w:rPr>
          <w:rFonts w:ascii="Arial" w:hAnsi="Arial" w:cs="Arial"/>
          <w:sz w:val="24"/>
          <w:szCs w:val="24"/>
        </w:rPr>
        <w:t xml:space="preserve"> </w:t>
      </w:r>
    </w:p>
    <w:p w14:paraId="299A5A5B" w14:textId="7D8C9320" w:rsidR="007C4E75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3D4C0EAB" w14:textId="1D4165A0" w:rsidR="00A96B5E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5E3E3332" w14:textId="77777777" w:rsidR="007C4E75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Have you ever ordered a genetic test for one of your patients?</w:t>
      </w:r>
      <w:r w:rsidR="004878A4" w:rsidRPr="00F25674">
        <w:rPr>
          <w:rFonts w:ascii="Arial" w:hAnsi="Arial" w:cs="Arial"/>
          <w:sz w:val="24"/>
          <w:szCs w:val="24"/>
        </w:rPr>
        <w:t xml:space="preserve"> </w:t>
      </w:r>
    </w:p>
    <w:p w14:paraId="607915F0" w14:textId="70E46B1C" w:rsidR="007C4E75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29DB79B5" w14:textId="19CF999B" w:rsidR="00A96B5E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63D8E872" w14:textId="7E4868EF" w:rsidR="00A96B5E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How often do you use genetic testing?</w:t>
      </w:r>
      <w:r w:rsidR="004878A4" w:rsidRPr="00F25674">
        <w:rPr>
          <w:rFonts w:ascii="Arial" w:hAnsi="Arial" w:cs="Arial"/>
          <w:sz w:val="24"/>
          <w:szCs w:val="24"/>
        </w:rPr>
        <w:t xml:space="preserve"> [</w:t>
      </w:r>
      <w:r w:rsidR="007C4E75" w:rsidRPr="00F25674">
        <w:rPr>
          <w:rFonts w:ascii="Arial" w:hAnsi="Arial" w:cs="Arial"/>
          <w:sz w:val="24"/>
          <w:szCs w:val="24"/>
        </w:rPr>
        <w:t>select one</w:t>
      </w:r>
      <w:r w:rsidR="004878A4" w:rsidRPr="00F25674">
        <w:rPr>
          <w:rFonts w:ascii="Arial" w:hAnsi="Arial" w:cs="Arial"/>
          <w:sz w:val="24"/>
          <w:szCs w:val="24"/>
        </w:rPr>
        <w:t>]</w:t>
      </w:r>
    </w:p>
    <w:p w14:paraId="5032B38C" w14:textId="713518CC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ever</w:t>
      </w:r>
    </w:p>
    <w:p w14:paraId="441EEB49" w14:textId="6CF58858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Occasionally</w:t>
      </w:r>
    </w:p>
    <w:p w14:paraId="1D053CAD" w14:textId="1F4B9427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Frequently</w:t>
      </w:r>
    </w:p>
    <w:p w14:paraId="317F5D0F" w14:textId="4618EE26" w:rsidR="007C4E75" w:rsidRPr="00F25674" w:rsidRDefault="007C4E75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Daily basis</w:t>
      </w:r>
    </w:p>
    <w:p w14:paraId="1574B36C" w14:textId="77777777" w:rsidR="007C4E75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 xml:space="preserve">Do you feel you need help interpreting </w:t>
      </w:r>
      <w:r w:rsidR="00C54192" w:rsidRPr="00F25674">
        <w:rPr>
          <w:rFonts w:ascii="Arial" w:hAnsi="Arial" w:cs="Arial"/>
          <w:sz w:val="24"/>
          <w:szCs w:val="24"/>
        </w:rPr>
        <w:t xml:space="preserve">clinical </w:t>
      </w:r>
      <w:r w:rsidRPr="00F25674">
        <w:rPr>
          <w:rFonts w:ascii="Arial" w:hAnsi="Arial" w:cs="Arial"/>
          <w:sz w:val="24"/>
          <w:szCs w:val="24"/>
        </w:rPr>
        <w:t>genomic data</w:t>
      </w:r>
      <w:r w:rsidR="00C54192" w:rsidRPr="00F25674">
        <w:rPr>
          <w:rFonts w:ascii="Arial" w:hAnsi="Arial" w:cs="Arial"/>
          <w:sz w:val="24"/>
          <w:szCs w:val="24"/>
        </w:rPr>
        <w:t xml:space="preserve"> if these data </w:t>
      </w:r>
      <w:proofErr w:type="gramStart"/>
      <w:r w:rsidR="00C54192" w:rsidRPr="00F25674">
        <w:rPr>
          <w:rFonts w:ascii="Arial" w:hAnsi="Arial" w:cs="Arial"/>
          <w:sz w:val="24"/>
          <w:szCs w:val="24"/>
        </w:rPr>
        <w:t>was</w:t>
      </w:r>
      <w:proofErr w:type="gramEnd"/>
      <w:r w:rsidR="00C54192" w:rsidRPr="00F25674">
        <w:rPr>
          <w:rFonts w:ascii="Arial" w:hAnsi="Arial" w:cs="Arial"/>
          <w:sz w:val="24"/>
          <w:szCs w:val="24"/>
        </w:rPr>
        <w:t xml:space="preserve"> made available to you</w:t>
      </w:r>
      <w:r w:rsidRPr="00F25674">
        <w:rPr>
          <w:rFonts w:ascii="Arial" w:hAnsi="Arial" w:cs="Arial"/>
          <w:sz w:val="24"/>
          <w:szCs w:val="24"/>
        </w:rPr>
        <w:t>?</w:t>
      </w:r>
      <w:r w:rsidR="004878A4" w:rsidRPr="00F25674">
        <w:rPr>
          <w:rFonts w:ascii="Arial" w:hAnsi="Arial" w:cs="Arial"/>
          <w:sz w:val="24"/>
          <w:szCs w:val="24"/>
        </w:rPr>
        <w:t xml:space="preserve"> </w:t>
      </w:r>
    </w:p>
    <w:p w14:paraId="193B38B4" w14:textId="3AEE9727" w:rsidR="007C4E75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135A5980" w14:textId="4C8346D8" w:rsidR="00A96B5E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0C282F30" w14:textId="77777777" w:rsidR="00A96B5E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What is precision medicine?</w:t>
      </w:r>
      <w:r w:rsidR="004878A4" w:rsidRPr="00F25674">
        <w:rPr>
          <w:rFonts w:ascii="Arial" w:hAnsi="Arial" w:cs="Arial"/>
          <w:sz w:val="24"/>
          <w:szCs w:val="24"/>
        </w:rPr>
        <w:t xml:space="preserve"> [text]</w:t>
      </w:r>
    </w:p>
    <w:p w14:paraId="0D2111BA" w14:textId="77777777" w:rsidR="007C4E75" w:rsidRPr="00F25674" w:rsidRDefault="00601D71" w:rsidP="00A96B5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Do you think precision medicine will help define standards of care in medicine?</w:t>
      </w:r>
    </w:p>
    <w:p w14:paraId="0D320464" w14:textId="6341AF99" w:rsidR="007C4E75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7CA6F3F0" w14:textId="4634BE58" w:rsidR="00A96B5E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4107BB03" w14:textId="77777777" w:rsidR="007C4E75" w:rsidRPr="00F25674" w:rsidRDefault="00601D71" w:rsidP="003B681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Would you place a consult to a physician with expertise in genomic medicine if available at your institution?</w:t>
      </w:r>
    </w:p>
    <w:p w14:paraId="73DD4089" w14:textId="70770C49" w:rsidR="007C4E75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76DECEEC" w14:textId="217F589E" w:rsidR="003B6819" w:rsidRPr="00F25674" w:rsidRDefault="004878A4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12039AEC" w14:textId="4E307DD2" w:rsidR="007C4E75" w:rsidRPr="00F25674" w:rsidRDefault="007C4E75" w:rsidP="007C4E7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 xml:space="preserve">What is the </w:t>
      </w:r>
      <w:r w:rsidR="008417D6" w:rsidRPr="00F25674">
        <w:rPr>
          <w:rFonts w:ascii="Arial" w:hAnsi="Arial" w:cs="Arial"/>
          <w:sz w:val="24"/>
          <w:szCs w:val="24"/>
        </w:rPr>
        <w:t>major</w:t>
      </w:r>
      <w:r w:rsidRPr="00F25674">
        <w:rPr>
          <w:rFonts w:ascii="Arial" w:hAnsi="Arial" w:cs="Arial"/>
          <w:sz w:val="24"/>
          <w:szCs w:val="24"/>
        </w:rPr>
        <w:t xml:space="preserve"> barrier for you to order a genetic test for a given patient?</w:t>
      </w:r>
    </w:p>
    <w:p w14:paraId="6ADBFD58" w14:textId="258EADC4" w:rsidR="007C4E75" w:rsidRPr="00F25674" w:rsidRDefault="00625B80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lastRenderedPageBreak/>
        <w:t>Availability of genetic tests</w:t>
      </w:r>
    </w:p>
    <w:p w14:paraId="030302CA" w14:textId="3DC8D43F" w:rsidR="00625B80" w:rsidRPr="00F25674" w:rsidRDefault="00625B80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our personal training on knowledge of which genetic tests to order and how to interpret results from specific genetic tests</w:t>
      </w:r>
    </w:p>
    <w:p w14:paraId="3FEB7C8B" w14:textId="76F76D1F" w:rsidR="00625B80" w:rsidRPr="00F25674" w:rsidRDefault="00625B80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Medical guidelines</w:t>
      </w:r>
    </w:p>
    <w:p w14:paraId="5FD7DAF2" w14:textId="37A1547F" w:rsidR="00625B80" w:rsidRPr="00F25674" w:rsidRDefault="00625B80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Cost</w:t>
      </w:r>
    </w:p>
    <w:p w14:paraId="53B3E692" w14:textId="6538631A" w:rsidR="00625B80" w:rsidRPr="00F25674" w:rsidRDefault="00625B80" w:rsidP="007C4E75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Lack of available therapies that are specific to genetic profiles</w:t>
      </w:r>
    </w:p>
    <w:p w14:paraId="78B57AE4" w14:textId="115849CA" w:rsidR="00625B80" w:rsidRPr="00F25674" w:rsidRDefault="00625B80" w:rsidP="00625B80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Lack of confidence in therapy(</w:t>
      </w:r>
      <w:proofErr w:type="spellStart"/>
      <w:r w:rsidRPr="00F25674">
        <w:rPr>
          <w:rFonts w:ascii="Arial" w:hAnsi="Arial" w:cs="Arial"/>
          <w:sz w:val="24"/>
          <w:szCs w:val="24"/>
        </w:rPr>
        <w:t>ies</w:t>
      </w:r>
      <w:proofErr w:type="spellEnd"/>
      <w:r w:rsidRPr="00F25674">
        <w:rPr>
          <w:rFonts w:ascii="Arial" w:hAnsi="Arial" w:cs="Arial"/>
          <w:sz w:val="24"/>
          <w:szCs w:val="24"/>
        </w:rPr>
        <w:t>) when they are available for specific genetic profiles</w:t>
      </w:r>
    </w:p>
    <w:p w14:paraId="668BA002" w14:textId="76E6732F" w:rsidR="00625B80" w:rsidRPr="00F25674" w:rsidRDefault="00625B80" w:rsidP="00625B8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 xml:space="preserve">Would you like to attend trainings on </w:t>
      </w:r>
      <w:r w:rsidR="008417D6" w:rsidRPr="00F25674">
        <w:rPr>
          <w:rFonts w:ascii="Arial" w:hAnsi="Arial" w:cs="Arial"/>
          <w:sz w:val="24"/>
          <w:szCs w:val="24"/>
        </w:rPr>
        <w:t xml:space="preserve">precision medicine and </w:t>
      </w:r>
      <w:proofErr w:type="gramStart"/>
      <w:r w:rsidRPr="00F25674">
        <w:rPr>
          <w:rFonts w:ascii="Arial" w:hAnsi="Arial" w:cs="Arial"/>
          <w:sz w:val="24"/>
          <w:szCs w:val="24"/>
        </w:rPr>
        <w:t>genomics based</w:t>
      </w:r>
      <w:proofErr w:type="gramEnd"/>
      <w:r w:rsidRPr="00F25674">
        <w:rPr>
          <w:rFonts w:ascii="Arial" w:hAnsi="Arial" w:cs="Arial"/>
          <w:sz w:val="24"/>
          <w:szCs w:val="24"/>
        </w:rPr>
        <w:t xml:space="preserve"> testing for diagnostic purposes?</w:t>
      </w:r>
    </w:p>
    <w:p w14:paraId="15865E22" w14:textId="77777777" w:rsidR="00625B80" w:rsidRPr="00F25674" w:rsidRDefault="00625B80" w:rsidP="00625B80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Yes</w:t>
      </w:r>
    </w:p>
    <w:p w14:paraId="42AD74E4" w14:textId="6565E84E" w:rsidR="00625B80" w:rsidRPr="00F25674" w:rsidRDefault="00625B80" w:rsidP="00625B80">
      <w:pPr>
        <w:pStyle w:val="ListParagraph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 w:rsidRPr="00F25674">
        <w:rPr>
          <w:rFonts w:ascii="Arial" w:hAnsi="Arial" w:cs="Arial"/>
          <w:sz w:val="24"/>
          <w:szCs w:val="24"/>
        </w:rPr>
        <w:t>No</w:t>
      </w:r>
    </w:p>
    <w:p w14:paraId="2EF70979" w14:textId="77777777" w:rsidR="00601D71" w:rsidRPr="00F25674" w:rsidRDefault="00601D71">
      <w:pPr>
        <w:rPr>
          <w:rFonts w:ascii="Arial" w:hAnsi="Arial" w:cs="Arial"/>
          <w:sz w:val="24"/>
          <w:szCs w:val="24"/>
        </w:rPr>
      </w:pPr>
    </w:p>
    <w:sectPr w:rsidR="00601D71" w:rsidRPr="00F25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AA4F1A"/>
    <w:multiLevelType w:val="hybridMultilevel"/>
    <w:tmpl w:val="24401082"/>
    <w:lvl w:ilvl="0" w:tplc="5308F0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C32B22"/>
    <w:multiLevelType w:val="hybridMultilevel"/>
    <w:tmpl w:val="4D88A8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D71"/>
    <w:rsid w:val="00002D18"/>
    <w:rsid w:val="00392C66"/>
    <w:rsid w:val="003B6819"/>
    <w:rsid w:val="004878A4"/>
    <w:rsid w:val="00601D71"/>
    <w:rsid w:val="00625B80"/>
    <w:rsid w:val="00775EE6"/>
    <w:rsid w:val="007C4E75"/>
    <w:rsid w:val="008417D6"/>
    <w:rsid w:val="00925B4A"/>
    <w:rsid w:val="00A96B5E"/>
    <w:rsid w:val="00C54192"/>
    <w:rsid w:val="00C80616"/>
    <w:rsid w:val="00F25674"/>
    <w:rsid w:val="00F405B7"/>
    <w:rsid w:val="00F523DD"/>
    <w:rsid w:val="00FC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9DAE13"/>
  <w15:docId w15:val="{1130DF65-772F-4660-9155-5080F4AA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B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8A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8A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68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68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81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8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8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4E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, Kenneth - (ksramos)</dc:creator>
  <cp:keywords/>
  <dc:description/>
  <cp:lastModifiedBy>Schaibley, Valerie M - (vschaibley)</cp:lastModifiedBy>
  <cp:revision>4</cp:revision>
  <dcterms:created xsi:type="dcterms:W3CDTF">2019-03-12T18:30:00Z</dcterms:created>
  <dcterms:modified xsi:type="dcterms:W3CDTF">2021-07-23T04:14:00Z</dcterms:modified>
</cp:coreProperties>
</file>